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6DB5A4" w14:textId="77777777" w:rsidR="0014168F" w:rsidRDefault="0014168F" w:rsidP="001416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>
        <w:rPr>
          <w:rFonts w:ascii="Times New Roman" w:hAnsi="Times New Roman" w:cs="Times New Roman"/>
          <w:sz w:val="24"/>
          <w:szCs w:val="24"/>
        </w:rPr>
        <w:t>Eggers regression models for the subset of effect estimates from the survival senescence model, the reproductive senescence model, and all published effect sizes (reproductive and survival) combin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4168F" w14:paraId="7B8B59B8" w14:textId="77777777" w:rsidTr="00322323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DDE2379" w14:textId="77777777" w:rsidR="0014168F" w:rsidRDefault="0014168F" w:rsidP="0032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 estimate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E03E36D" w14:textId="77777777" w:rsidR="0014168F" w:rsidRPr="003B4AE6" w:rsidRDefault="0014168F" w:rsidP="003223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63899DA" w14:textId="77777777" w:rsidR="0014168F" w:rsidRPr="003B4AE6" w:rsidRDefault="0014168F" w:rsidP="003223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472FE16" w14:textId="77777777" w:rsidR="0014168F" w:rsidRPr="003B4AE6" w:rsidRDefault="0014168F" w:rsidP="003223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A8A6D2F" w14:textId="77777777" w:rsidR="0014168F" w:rsidRPr="003B4AE6" w:rsidRDefault="0014168F" w:rsidP="003223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14168F" w14:paraId="43CCC0DD" w14:textId="77777777" w:rsidTr="00322323">
        <w:tc>
          <w:tcPr>
            <w:tcW w:w="1870" w:type="dxa"/>
            <w:tcBorders>
              <w:top w:val="single" w:sz="4" w:space="0" w:color="auto"/>
            </w:tcBorders>
          </w:tcPr>
          <w:p w14:paraId="2BFDEA25" w14:textId="77777777" w:rsidR="0014168F" w:rsidRDefault="0014168F" w:rsidP="0032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70C627C" w14:textId="77777777" w:rsidR="0014168F" w:rsidRDefault="0014168F" w:rsidP="0032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12B0F1B" w14:textId="77777777" w:rsidR="0014168F" w:rsidRDefault="0014168F" w:rsidP="0032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BEF5367" w14:textId="77777777" w:rsidR="0014168F" w:rsidRDefault="0014168F" w:rsidP="0032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75F7308" w14:textId="77777777" w:rsidR="0014168F" w:rsidRDefault="0014168F" w:rsidP="0032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14168F" w14:paraId="44ACBEFA" w14:textId="77777777" w:rsidTr="00322323">
        <w:tc>
          <w:tcPr>
            <w:tcW w:w="1870" w:type="dxa"/>
          </w:tcPr>
          <w:p w14:paraId="210FB8A7" w14:textId="77777777" w:rsidR="0014168F" w:rsidRDefault="0014168F" w:rsidP="0032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roductive</w:t>
            </w:r>
          </w:p>
        </w:tc>
        <w:tc>
          <w:tcPr>
            <w:tcW w:w="1870" w:type="dxa"/>
          </w:tcPr>
          <w:p w14:paraId="732B9464" w14:textId="77777777" w:rsidR="0014168F" w:rsidRDefault="0014168F" w:rsidP="0032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70" w:type="dxa"/>
          </w:tcPr>
          <w:p w14:paraId="69E8A33B" w14:textId="77777777" w:rsidR="0014168F" w:rsidRDefault="0014168F" w:rsidP="0032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1</w:t>
            </w:r>
          </w:p>
        </w:tc>
        <w:tc>
          <w:tcPr>
            <w:tcW w:w="1870" w:type="dxa"/>
          </w:tcPr>
          <w:p w14:paraId="1CCB05A6" w14:textId="77777777" w:rsidR="0014168F" w:rsidRDefault="0014168F" w:rsidP="0032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70" w:type="dxa"/>
          </w:tcPr>
          <w:p w14:paraId="33A46468" w14:textId="77777777" w:rsidR="0014168F" w:rsidRDefault="0014168F" w:rsidP="0032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14168F" w14:paraId="4637C932" w14:textId="77777777" w:rsidTr="00322323">
        <w:tc>
          <w:tcPr>
            <w:tcW w:w="1870" w:type="dxa"/>
          </w:tcPr>
          <w:p w14:paraId="32274474" w14:textId="77777777" w:rsidR="0014168F" w:rsidRPr="00583CD5" w:rsidRDefault="0014168F" w:rsidP="003223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CD5">
              <w:rPr>
                <w:rFonts w:ascii="Times New Roman" w:hAnsi="Times New Roman" w:cs="Times New Roman"/>
                <w:b/>
                <w:sz w:val="24"/>
                <w:szCs w:val="24"/>
              </w:rPr>
              <w:t>Published</w:t>
            </w:r>
          </w:p>
        </w:tc>
        <w:tc>
          <w:tcPr>
            <w:tcW w:w="1870" w:type="dxa"/>
          </w:tcPr>
          <w:p w14:paraId="2779E27F" w14:textId="77777777" w:rsidR="0014168F" w:rsidRPr="00583CD5" w:rsidRDefault="0014168F" w:rsidP="003223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CD5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1870" w:type="dxa"/>
          </w:tcPr>
          <w:p w14:paraId="09F2D923" w14:textId="77777777" w:rsidR="0014168F" w:rsidRPr="00583CD5" w:rsidRDefault="0014168F" w:rsidP="003223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CD5">
              <w:rPr>
                <w:rFonts w:ascii="Times New Roman" w:hAnsi="Times New Roman" w:cs="Times New Roman"/>
                <w:b/>
                <w:sz w:val="24"/>
                <w:szCs w:val="24"/>
              </w:rPr>
              <w:t>2.187</w:t>
            </w:r>
          </w:p>
        </w:tc>
        <w:tc>
          <w:tcPr>
            <w:tcW w:w="1870" w:type="dxa"/>
          </w:tcPr>
          <w:p w14:paraId="4480D3A1" w14:textId="77777777" w:rsidR="0014168F" w:rsidRPr="00583CD5" w:rsidRDefault="0014168F" w:rsidP="003223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CD5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870" w:type="dxa"/>
          </w:tcPr>
          <w:p w14:paraId="1D439F02" w14:textId="77777777" w:rsidR="0014168F" w:rsidRPr="00583CD5" w:rsidRDefault="0014168F" w:rsidP="003223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CD5">
              <w:rPr>
                <w:rFonts w:ascii="Times New Roman" w:hAnsi="Times New Roman" w:cs="Times New Roman"/>
                <w:b/>
                <w:sz w:val="24"/>
                <w:szCs w:val="24"/>
              </w:rPr>
              <w:t>0.040</w:t>
            </w:r>
          </w:p>
        </w:tc>
      </w:tr>
    </w:tbl>
    <w:p w14:paraId="652E6937" w14:textId="77777777" w:rsidR="0009361B" w:rsidRDefault="0009361B">
      <w:bookmarkStart w:id="0" w:name="_GoBack"/>
      <w:bookmarkEnd w:id="0"/>
    </w:p>
    <w:sectPr w:rsidR="00093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68F"/>
    <w:rsid w:val="0009361B"/>
    <w:rsid w:val="0014168F"/>
    <w:rsid w:val="0033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A46EA"/>
  <w15:chartTrackingRefBased/>
  <w15:docId w15:val="{3C48B3C8-BDEC-45B2-9D51-CB9EC8578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Cooper</dc:creator>
  <cp:keywords/>
  <dc:description/>
  <cp:lastModifiedBy>Eve Cooper</cp:lastModifiedBy>
  <cp:revision>1</cp:revision>
  <dcterms:created xsi:type="dcterms:W3CDTF">2018-03-27T04:21:00Z</dcterms:created>
  <dcterms:modified xsi:type="dcterms:W3CDTF">2018-03-27T04:21:00Z</dcterms:modified>
</cp:coreProperties>
</file>